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305" w:rsidRDefault="002F6305" w:rsidP="002F6305">
      <w:pPr>
        <w:pStyle w:val="Heading1"/>
        <w:jc w:val="center"/>
      </w:pPr>
      <w:r>
        <w:t>Supplementary File 3</w:t>
      </w:r>
    </w:p>
    <w:p w:rsidR="00A31F82" w:rsidRDefault="002F6305" w:rsidP="002F6305">
      <w:pPr>
        <w:pStyle w:val="NoSpacing"/>
      </w:pPr>
      <w:r w:rsidRPr="002F6305">
        <w:rPr>
          <w:i/>
        </w:rPr>
        <w:t>Figure 1</w:t>
      </w:r>
      <w:r>
        <w:t xml:space="preserve">. </w:t>
      </w:r>
      <w:r w:rsidR="00A31F82">
        <w:t>Participant flow diag</w:t>
      </w:r>
      <w:bookmarkStart w:id="0" w:name="_GoBack"/>
      <w:bookmarkEnd w:id="0"/>
      <w:r w:rsidR="00A31F82">
        <w:t>ram</w:t>
      </w:r>
    </w:p>
    <w:p w:rsidR="002F6305" w:rsidRDefault="002F6305" w:rsidP="002F6305">
      <w:pPr>
        <w:pStyle w:val="NoSpacing"/>
      </w:pPr>
    </w:p>
    <w:p w:rsidR="00A31F82" w:rsidRPr="00D1788D" w:rsidRDefault="00A31F82" w:rsidP="00A31F82">
      <w:r>
        <w:rPr>
          <w:noProof/>
          <w:lang w:eastAsia="en-GB"/>
        </w:rPr>
        <w:drawing>
          <wp:inline distT="0" distB="0" distL="0" distR="0" wp14:anchorId="0D2D4F9D" wp14:editId="1E540318">
            <wp:extent cx="5731510" cy="6653297"/>
            <wp:effectExtent l="0" t="0" r="0" b="14605"/>
            <wp:docPr id="54" name="Diagram 5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A31F82" w:rsidRDefault="00A31F82" w:rsidP="00A31F82"/>
    <w:p w:rsidR="00B6417C" w:rsidRDefault="00B6417C"/>
    <w:sectPr w:rsidR="00B6417C" w:rsidSect="002F6305">
      <w:pgSz w:w="11906" w:h="16838"/>
      <w:pgMar w:top="1135" w:right="1440" w:bottom="1440" w:left="1440" w:header="720" w:footer="0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22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7EB"/>
    <w:rsid w:val="002F6305"/>
    <w:rsid w:val="00563447"/>
    <w:rsid w:val="007237EB"/>
    <w:rsid w:val="00A31F82"/>
    <w:rsid w:val="00B6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C1CA52-04FE-4A78-83C9-E7E333818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F82"/>
    <w:pPr>
      <w:suppressAutoHyphens/>
      <w:spacing w:after="200" w:line="276" w:lineRule="auto"/>
    </w:pPr>
    <w:rPr>
      <w:rFonts w:ascii="Calibri" w:eastAsia="SimSun" w:hAnsi="Calibri" w:cs="font322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3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3"/>
    <w:next w:val="Normal"/>
    <w:link w:val="Heading2Char"/>
    <w:autoRedefine/>
    <w:uiPriority w:val="9"/>
    <w:qFormat/>
    <w:rsid w:val="00A31F82"/>
    <w:pPr>
      <w:keepLines w:val="0"/>
      <w:spacing w:before="240" w:after="120"/>
      <w:outlineLvl w:val="1"/>
    </w:pPr>
    <w:rPr>
      <w:rFonts w:asciiTheme="minorHAnsi" w:eastAsia="Times New Roman" w:hAnsiTheme="minorHAnsi" w:cs="Times New Roman"/>
      <w:b/>
      <w:bCs/>
      <w:iCs/>
      <w:color w:val="1F3864" w:themeColor="accent5" w:themeShade="80"/>
      <w:sz w:val="28"/>
      <w:szCs w:val="22"/>
      <w:lang w:eastAsia="hi-I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F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1F82"/>
    <w:rPr>
      <w:rFonts w:eastAsia="Times New Roman" w:cs="Times New Roman"/>
      <w:b/>
      <w:bCs/>
      <w:iCs/>
      <w:color w:val="1F3864" w:themeColor="accent5" w:themeShade="80"/>
      <w:sz w:val="28"/>
      <w:lang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F8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2F630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ar-SA"/>
    </w:rPr>
  </w:style>
  <w:style w:type="paragraph" w:styleId="NoSpacing">
    <w:name w:val="No Spacing"/>
    <w:uiPriority w:val="1"/>
    <w:qFormat/>
    <w:rsid w:val="002F6305"/>
    <w:pPr>
      <w:suppressAutoHyphens/>
      <w:spacing w:after="0" w:line="240" w:lineRule="auto"/>
    </w:pPr>
    <w:rPr>
      <w:rFonts w:ascii="Calibri" w:eastAsia="SimSun" w:hAnsi="Calibri" w:cs="font3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E8E8867-2F60-4228-A8A1-AB4257AF6FB4}" type="doc">
      <dgm:prSet loTypeId="urn:microsoft.com/office/officeart/2005/8/layout/hierarchy3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64AFBFE7-C009-464C-BBD5-F3435E5B51CA}">
      <dgm:prSet phldrT="[Text]" custT="1"/>
      <dgm:spPr/>
      <dgm:t>
        <a:bodyPr/>
        <a:lstStyle/>
        <a:p>
          <a:r>
            <a:rPr lang="en-US" sz="1600" b="1"/>
            <a:t>Intervention group</a:t>
          </a:r>
        </a:p>
      </dgm:t>
    </dgm:pt>
    <dgm:pt modelId="{51616216-D94F-4778-9CAF-2629754CF20F}" type="parTrans" cxnId="{DCD2A0DB-2C78-433B-BB6A-06CF30B4984C}">
      <dgm:prSet/>
      <dgm:spPr/>
      <dgm:t>
        <a:bodyPr/>
        <a:lstStyle/>
        <a:p>
          <a:endParaRPr lang="en-US" sz="1600"/>
        </a:p>
      </dgm:t>
    </dgm:pt>
    <dgm:pt modelId="{79B76948-2599-4DE4-A232-33E5FC159318}" type="sibTrans" cxnId="{DCD2A0DB-2C78-433B-BB6A-06CF30B4984C}">
      <dgm:prSet/>
      <dgm:spPr/>
      <dgm:t>
        <a:bodyPr/>
        <a:lstStyle/>
        <a:p>
          <a:endParaRPr lang="en-US" sz="1600"/>
        </a:p>
      </dgm:t>
    </dgm:pt>
    <dgm:pt modelId="{F834700C-3EAA-4796-A1B5-769E993C6A3B}">
      <dgm:prSet phldrT="[Text]" custT="1"/>
      <dgm:spPr/>
      <dgm:t>
        <a:bodyPr/>
        <a:lstStyle/>
        <a:p>
          <a:r>
            <a:rPr lang="en-CA" sz="1050"/>
            <a:t>242 assessed for eligibility </a:t>
          </a:r>
          <a:endParaRPr lang="en-US" sz="1050"/>
        </a:p>
      </dgm:t>
    </dgm:pt>
    <dgm:pt modelId="{92BEFD61-657F-461B-86AE-6AF2A66099C3}" type="parTrans" cxnId="{8E797BDD-4D4D-4F3A-8A3F-CC08C32045D2}">
      <dgm:prSet/>
      <dgm:spPr/>
      <dgm:t>
        <a:bodyPr/>
        <a:lstStyle/>
        <a:p>
          <a:endParaRPr lang="en-US" sz="1600"/>
        </a:p>
      </dgm:t>
    </dgm:pt>
    <dgm:pt modelId="{3D0B9B58-CC42-4E3D-999C-263FA89DFDCC}" type="sibTrans" cxnId="{8E797BDD-4D4D-4F3A-8A3F-CC08C32045D2}">
      <dgm:prSet/>
      <dgm:spPr/>
      <dgm:t>
        <a:bodyPr/>
        <a:lstStyle/>
        <a:p>
          <a:endParaRPr lang="en-US" sz="1600"/>
        </a:p>
      </dgm:t>
    </dgm:pt>
    <dgm:pt modelId="{F82F9F44-72F6-4F70-95DD-1BB0A7C970B8}">
      <dgm:prSet phldrT="[Text]" custT="1"/>
      <dgm:spPr/>
      <dgm:t>
        <a:bodyPr/>
        <a:lstStyle/>
        <a:p>
          <a:r>
            <a:rPr lang="en-CA" sz="1050" b="1"/>
            <a:t>TOTAL Time-1 participants (n=223)</a:t>
          </a:r>
          <a:endParaRPr lang="en-GB" sz="1050"/>
        </a:p>
        <a:p>
          <a:r>
            <a:rPr lang="en-US" sz="1050"/>
            <a:t>19 excluded, i.e., non-doctors, without consent, from the programme for GPs. </a:t>
          </a:r>
        </a:p>
      </dgm:t>
    </dgm:pt>
    <dgm:pt modelId="{67955924-1E90-436C-A175-ED0470675611}" type="parTrans" cxnId="{5BEDE6CB-7F9B-4EFD-8621-3738C1C547ED}">
      <dgm:prSet/>
      <dgm:spPr/>
      <dgm:t>
        <a:bodyPr/>
        <a:lstStyle/>
        <a:p>
          <a:endParaRPr lang="en-US" sz="1600"/>
        </a:p>
      </dgm:t>
    </dgm:pt>
    <dgm:pt modelId="{D251D747-6D39-43D7-8FBB-0A8A6A48CE4F}" type="sibTrans" cxnId="{5BEDE6CB-7F9B-4EFD-8621-3738C1C547ED}">
      <dgm:prSet/>
      <dgm:spPr/>
      <dgm:t>
        <a:bodyPr/>
        <a:lstStyle/>
        <a:p>
          <a:endParaRPr lang="en-US" sz="1600"/>
        </a:p>
      </dgm:t>
    </dgm:pt>
    <dgm:pt modelId="{552F8AB5-71BB-479A-BA01-FE15E6AFEA6A}">
      <dgm:prSet phldrT="[Text]" custT="1"/>
      <dgm:spPr/>
      <dgm:t>
        <a:bodyPr/>
        <a:lstStyle/>
        <a:p>
          <a:r>
            <a:rPr lang="en-US" sz="1600" b="1"/>
            <a:t>Control group</a:t>
          </a:r>
          <a:endParaRPr lang="en-US" sz="1600"/>
        </a:p>
      </dgm:t>
    </dgm:pt>
    <dgm:pt modelId="{FB80C3D6-AC65-4319-9476-BA37C405D9A1}" type="parTrans" cxnId="{BE8B46FB-218E-481C-8CD8-3F03589C0000}">
      <dgm:prSet/>
      <dgm:spPr/>
      <dgm:t>
        <a:bodyPr/>
        <a:lstStyle/>
        <a:p>
          <a:endParaRPr lang="en-US" sz="1600"/>
        </a:p>
      </dgm:t>
    </dgm:pt>
    <dgm:pt modelId="{843CAF19-CBDB-4F31-B292-7F75B1480845}" type="sibTrans" cxnId="{BE8B46FB-218E-481C-8CD8-3F03589C0000}">
      <dgm:prSet/>
      <dgm:spPr/>
      <dgm:t>
        <a:bodyPr/>
        <a:lstStyle/>
        <a:p>
          <a:endParaRPr lang="en-US" sz="1600"/>
        </a:p>
      </dgm:t>
    </dgm:pt>
    <dgm:pt modelId="{8F19A813-EE2C-4467-BC02-15FF7F88E60D}">
      <dgm:prSet phldrT="[Text]" custT="1"/>
      <dgm:spPr/>
      <dgm:t>
        <a:bodyPr/>
        <a:lstStyle/>
        <a:p>
          <a:r>
            <a:rPr lang="en-CA" sz="1050"/>
            <a:t>242 assessed for eligibility</a:t>
          </a:r>
          <a:endParaRPr lang="en-US" sz="1050"/>
        </a:p>
      </dgm:t>
    </dgm:pt>
    <dgm:pt modelId="{23FD64D8-BED8-4D3D-BD18-9D922425375B}" type="parTrans" cxnId="{EFDF90A7-CC36-4FF3-BC0E-7B56BA942088}">
      <dgm:prSet/>
      <dgm:spPr/>
      <dgm:t>
        <a:bodyPr/>
        <a:lstStyle/>
        <a:p>
          <a:endParaRPr lang="en-US" sz="1600"/>
        </a:p>
      </dgm:t>
    </dgm:pt>
    <dgm:pt modelId="{3115713D-91B4-4873-94A7-E39218CCF4BF}" type="sibTrans" cxnId="{EFDF90A7-CC36-4FF3-BC0E-7B56BA942088}">
      <dgm:prSet/>
      <dgm:spPr/>
      <dgm:t>
        <a:bodyPr/>
        <a:lstStyle/>
        <a:p>
          <a:endParaRPr lang="en-US" sz="1600"/>
        </a:p>
      </dgm:t>
    </dgm:pt>
    <dgm:pt modelId="{3C5103F8-9DB9-46A9-BCBA-04AB2DFDE315}">
      <dgm:prSet phldrT="[Text]" custT="1"/>
      <dgm:spPr/>
      <dgm:t>
        <a:bodyPr/>
        <a:lstStyle/>
        <a:p>
          <a:r>
            <a:rPr lang="en-CA" sz="1050" b="1"/>
            <a:t>TOTAL Time-1 participants (n=239)</a:t>
          </a:r>
          <a:endParaRPr lang="en-CA" sz="1050"/>
        </a:p>
        <a:p>
          <a:r>
            <a:rPr lang="en-CA" sz="1050"/>
            <a:t>3 excluded, i.e., </a:t>
          </a:r>
          <a:r>
            <a:rPr lang="en-US" sz="1050"/>
            <a:t>duplicates. </a:t>
          </a:r>
        </a:p>
      </dgm:t>
    </dgm:pt>
    <dgm:pt modelId="{5CE8FCB6-5A20-48E0-923E-2E618FAFCF93}" type="parTrans" cxnId="{FC79C592-70D6-4D3D-A30A-BC98A6833FF1}">
      <dgm:prSet/>
      <dgm:spPr/>
      <dgm:t>
        <a:bodyPr/>
        <a:lstStyle/>
        <a:p>
          <a:endParaRPr lang="en-US" sz="1600"/>
        </a:p>
      </dgm:t>
    </dgm:pt>
    <dgm:pt modelId="{E3B69205-D795-4870-8B41-3CB0F6FD937D}" type="sibTrans" cxnId="{FC79C592-70D6-4D3D-A30A-BC98A6833FF1}">
      <dgm:prSet/>
      <dgm:spPr/>
      <dgm:t>
        <a:bodyPr/>
        <a:lstStyle/>
        <a:p>
          <a:endParaRPr lang="en-US" sz="1600"/>
        </a:p>
      </dgm:t>
    </dgm:pt>
    <dgm:pt modelId="{BED1DD70-9631-4878-878A-871ABA148B20}">
      <dgm:prSet custT="1"/>
      <dgm:spPr/>
      <dgm:t>
        <a:bodyPr/>
        <a:lstStyle/>
        <a:p>
          <a:r>
            <a:rPr lang="en-CA" sz="1050" b="1"/>
            <a:t>TOTAL Time-2 participants (n=111</a:t>
          </a:r>
          <a:r>
            <a:rPr lang="en-CA" sz="1050"/>
            <a:t>)</a:t>
          </a:r>
        </a:p>
        <a:p>
          <a:r>
            <a:rPr lang="en-CA" sz="1050"/>
            <a:t>112 lost to follow-up, i.e., didn’t complete questionnaire the second time, incorrect e-mail addresses, no consent.</a:t>
          </a:r>
          <a:endParaRPr lang="en-GB" sz="1050"/>
        </a:p>
      </dgm:t>
    </dgm:pt>
    <dgm:pt modelId="{358057F5-86A3-4F42-95CD-37C72B51CC40}" type="parTrans" cxnId="{093AAA4A-1817-4227-91FB-47394F50CE7C}">
      <dgm:prSet/>
      <dgm:spPr/>
      <dgm:t>
        <a:bodyPr/>
        <a:lstStyle/>
        <a:p>
          <a:endParaRPr lang="en-US" sz="1600"/>
        </a:p>
      </dgm:t>
    </dgm:pt>
    <dgm:pt modelId="{BDC3CC76-8301-4101-93B9-B65935248242}" type="sibTrans" cxnId="{093AAA4A-1817-4227-91FB-47394F50CE7C}">
      <dgm:prSet/>
      <dgm:spPr/>
      <dgm:t>
        <a:bodyPr/>
        <a:lstStyle/>
        <a:p>
          <a:endParaRPr lang="en-US" sz="1600"/>
        </a:p>
      </dgm:t>
    </dgm:pt>
    <dgm:pt modelId="{B7F0C15D-F49D-45AE-B1A9-62869DA00F50}">
      <dgm:prSet custT="1"/>
      <dgm:spPr/>
      <dgm:t>
        <a:bodyPr/>
        <a:lstStyle/>
        <a:p>
          <a:r>
            <a:rPr lang="en-CA" sz="1050" b="1"/>
            <a:t>TOTAL Time-2 participants (n=94) </a:t>
          </a:r>
        </a:p>
        <a:p>
          <a:r>
            <a:rPr lang="en-CA" sz="1050"/>
            <a:t>145 lost to follow-up, i.e., didn’t complete questionnaire the second time, </a:t>
          </a:r>
          <a:r>
            <a:rPr lang="en-US" sz="1050"/>
            <a:t>duplicates</a:t>
          </a:r>
          <a:r>
            <a:rPr lang="en-CA" sz="1050"/>
            <a:t>, incorrect e-mail addresses.</a:t>
          </a:r>
          <a:endParaRPr lang="en-GB" sz="1050"/>
        </a:p>
      </dgm:t>
    </dgm:pt>
    <dgm:pt modelId="{4795F2D1-BD75-4A3A-8E6B-A735B48BC51A}" type="parTrans" cxnId="{C23D83E5-8C7A-4792-B9DB-B3E3717A6A14}">
      <dgm:prSet/>
      <dgm:spPr/>
      <dgm:t>
        <a:bodyPr/>
        <a:lstStyle/>
        <a:p>
          <a:endParaRPr lang="en-US" sz="1600"/>
        </a:p>
      </dgm:t>
    </dgm:pt>
    <dgm:pt modelId="{058FE9F6-30AC-4711-AF75-DC924101BC71}" type="sibTrans" cxnId="{C23D83E5-8C7A-4792-B9DB-B3E3717A6A14}">
      <dgm:prSet/>
      <dgm:spPr/>
      <dgm:t>
        <a:bodyPr/>
        <a:lstStyle/>
        <a:p>
          <a:endParaRPr lang="en-US" sz="1600"/>
        </a:p>
      </dgm:t>
    </dgm:pt>
    <dgm:pt modelId="{F421C3DF-A737-4CA0-8818-D33A4F4F6299}">
      <dgm:prSet custT="1"/>
      <dgm:spPr/>
      <dgm:t>
        <a:bodyPr/>
        <a:lstStyle/>
        <a:p>
          <a:r>
            <a:rPr lang="en-CA" sz="1050" b="1"/>
            <a:t>TOTAL Time-3 participants (n=38)</a:t>
          </a:r>
        </a:p>
        <a:p>
          <a:r>
            <a:rPr lang="en-CA" sz="1050"/>
            <a:t>73 lost to follow-up, i.e., didn’t complete questionnaire the third time, no consent.</a:t>
          </a:r>
          <a:endParaRPr lang="en-GB" sz="1050"/>
        </a:p>
      </dgm:t>
    </dgm:pt>
    <dgm:pt modelId="{1A0D68E2-587A-4ACF-BB56-808CD59AB089}" type="parTrans" cxnId="{60E600B3-3CA3-48E2-A11B-D7EF252C50A5}">
      <dgm:prSet/>
      <dgm:spPr/>
      <dgm:t>
        <a:bodyPr/>
        <a:lstStyle/>
        <a:p>
          <a:endParaRPr lang="en-US" sz="1600"/>
        </a:p>
      </dgm:t>
    </dgm:pt>
    <dgm:pt modelId="{735EAD8E-9EA0-4832-965F-A8A3D5B002DE}" type="sibTrans" cxnId="{60E600B3-3CA3-48E2-A11B-D7EF252C50A5}">
      <dgm:prSet/>
      <dgm:spPr/>
      <dgm:t>
        <a:bodyPr/>
        <a:lstStyle/>
        <a:p>
          <a:endParaRPr lang="en-US" sz="1600"/>
        </a:p>
      </dgm:t>
    </dgm:pt>
    <dgm:pt modelId="{D4841AD7-2455-4663-9F6B-5155E74D1E4B}" type="pres">
      <dgm:prSet presAssocID="{0E8E8867-2F60-4228-A8A1-AB4257AF6FB4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7D1E18AD-C6DF-4FAE-A502-1DDA61EF8227}" type="pres">
      <dgm:prSet presAssocID="{64AFBFE7-C009-464C-BBD5-F3435E5B51CA}" presName="root" presStyleCnt="0"/>
      <dgm:spPr/>
    </dgm:pt>
    <dgm:pt modelId="{A1386F66-CA9C-4C80-A359-4B564AFA3457}" type="pres">
      <dgm:prSet presAssocID="{64AFBFE7-C009-464C-BBD5-F3435E5B51CA}" presName="rootComposite" presStyleCnt="0"/>
      <dgm:spPr/>
    </dgm:pt>
    <dgm:pt modelId="{2EB696BD-8DEB-4595-A530-C7D15F507136}" type="pres">
      <dgm:prSet presAssocID="{64AFBFE7-C009-464C-BBD5-F3435E5B51CA}" presName="rootText" presStyleLbl="node1" presStyleIdx="0" presStyleCnt="2" custScaleX="81760" custScaleY="41916"/>
      <dgm:spPr/>
      <dgm:t>
        <a:bodyPr/>
        <a:lstStyle/>
        <a:p>
          <a:endParaRPr lang="en-US"/>
        </a:p>
      </dgm:t>
    </dgm:pt>
    <dgm:pt modelId="{FD8790E5-EDC3-463C-93EE-55032126075C}" type="pres">
      <dgm:prSet presAssocID="{64AFBFE7-C009-464C-BBD5-F3435E5B51CA}" presName="rootConnector" presStyleLbl="node1" presStyleIdx="0" presStyleCnt="2"/>
      <dgm:spPr/>
      <dgm:t>
        <a:bodyPr/>
        <a:lstStyle/>
        <a:p>
          <a:endParaRPr lang="en-US"/>
        </a:p>
      </dgm:t>
    </dgm:pt>
    <dgm:pt modelId="{DB77FBEA-F357-4FD1-9E9E-3793429D7830}" type="pres">
      <dgm:prSet presAssocID="{64AFBFE7-C009-464C-BBD5-F3435E5B51CA}" presName="childShape" presStyleCnt="0"/>
      <dgm:spPr/>
    </dgm:pt>
    <dgm:pt modelId="{F5AA1EFA-2BC8-4F4C-B2E0-9895CEBAC053}" type="pres">
      <dgm:prSet presAssocID="{92BEFD61-657F-461B-86AE-6AF2A66099C3}" presName="Name13" presStyleLbl="parChTrans1D2" presStyleIdx="0" presStyleCnt="7"/>
      <dgm:spPr/>
      <dgm:t>
        <a:bodyPr/>
        <a:lstStyle/>
        <a:p>
          <a:endParaRPr lang="en-US"/>
        </a:p>
      </dgm:t>
    </dgm:pt>
    <dgm:pt modelId="{0D3D43BA-FAA2-44FF-939F-5821B7C6923A}" type="pres">
      <dgm:prSet presAssocID="{F834700C-3EAA-4796-A1B5-769E993C6A3B}" presName="childText" presStyleLbl="bgAcc1" presStyleIdx="0" presStyleCnt="7" custScaleY="6246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C4FFF42-B2F1-469C-B9CE-4FC577091CA0}" type="pres">
      <dgm:prSet presAssocID="{67955924-1E90-436C-A175-ED0470675611}" presName="Name13" presStyleLbl="parChTrans1D2" presStyleIdx="1" presStyleCnt="7"/>
      <dgm:spPr/>
      <dgm:t>
        <a:bodyPr/>
        <a:lstStyle/>
        <a:p>
          <a:endParaRPr lang="en-US"/>
        </a:p>
      </dgm:t>
    </dgm:pt>
    <dgm:pt modelId="{611C8BC4-FF8F-46D3-96BB-FE6B1293DCB7}" type="pres">
      <dgm:prSet presAssocID="{F82F9F44-72F6-4F70-95DD-1BB0A7C970B8}" presName="childText" presStyleLbl="bgAcc1" presStyleIdx="1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59688ED-807D-4F05-AFE7-162DC25D5EAB}" type="pres">
      <dgm:prSet presAssocID="{358057F5-86A3-4F42-95CD-37C72B51CC40}" presName="Name13" presStyleLbl="parChTrans1D2" presStyleIdx="2" presStyleCnt="7"/>
      <dgm:spPr/>
      <dgm:t>
        <a:bodyPr/>
        <a:lstStyle/>
        <a:p>
          <a:endParaRPr lang="en-US"/>
        </a:p>
      </dgm:t>
    </dgm:pt>
    <dgm:pt modelId="{E35382DF-2868-4E6B-8E26-F2EBAFF47AD4}" type="pres">
      <dgm:prSet presAssocID="{BED1DD70-9631-4878-878A-871ABA148B20}" presName="childText" presStyleLbl="bgAcc1" presStyleIdx="2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A7127B8-25A0-4502-B462-CD0622D3A65F}" type="pres">
      <dgm:prSet presAssocID="{1A0D68E2-587A-4ACF-BB56-808CD59AB089}" presName="Name13" presStyleLbl="parChTrans1D2" presStyleIdx="3" presStyleCnt="7"/>
      <dgm:spPr/>
      <dgm:t>
        <a:bodyPr/>
        <a:lstStyle/>
        <a:p>
          <a:endParaRPr lang="en-US"/>
        </a:p>
      </dgm:t>
    </dgm:pt>
    <dgm:pt modelId="{D1C9DCEC-185F-4BC6-992B-2706A48A7ECE}" type="pres">
      <dgm:prSet presAssocID="{F421C3DF-A737-4CA0-8818-D33A4F4F6299}" presName="childText" presStyleLbl="bgAcc1" presStyleIdx="3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9FA191D-574A-494B-850B-D7233B9E748C}" type="pres">
      <dgm:prSet presAssocID="{552F8AB5-71BB-479A-BA01-FE15E6AFEA6A}" presName="root" presStyleCnt="0"/>
      <dgm:spPr/>
    </dgm:pt>
    <dgm:pt modelId="{FE41C2B5-5AAA-45A3-B4B2-0D797A5D75BC}" type="pres">
      <dgm:prSet presAssocID="{552F8AB5-71BB-479A-BA01-FE15E6AFEA6A}" presName="rootComposite" presStyleCnt="0"/>
      <dgm:spPr/>
    </dgm:pt>
    <dgm:pt modelId="{4CE3A1B2-8408-43F4-AF54-4F9C6AA37996}" type="pres">
      <dgm:prSet presAssocID="{552F8AB5-71BB-479A-BA01-FE15E6AFEA6A}" presName="rootText" presStyleLbl="node1" presStyleIdx="1" presStyleCnt="2" custScaleX="87980" custScaleY="43213"/>
      <dgm:spPr/>
      <dgm:t>
        <a:bodyPr/>
        <a:lstStyle/>
        <a:p>
          <a:endParaRPr lang="en-US"/>
        </a:p>
      </dgm:t>
    </dgm:pt>
    <dgm:pt modelId="{95917780-BAC0-4E3E-83E8-F9441B586A74}" type="pres">
      <dgm:prSet presAssocID="{552F8AB5-71BB-479A-BA01-FE15E6AFEA6A}" presName="rootConnector" presStyleLbl="node1" presStyleIdx="1" presStyleCnt="2"/>
      <dgm:spPr/>
      <dgm:t>
        <a:bodyPr/>
        <a:lstStyle/>
        <a:p>
          <a:endParaRPr lang="en-US"/>
        </a:p>
      </dgm:t>
    </dgm:pt>
    <dgm:pt modelId="{6430C1B8-6AE5-405B-B34D-71F9905C8337}" type="pres">
      <dgm:prSet presAssocID="{552F8AB5-71BB-479A-BA01-FE15E6AFEA6A}" presName="childShape" presStyleCnt="0"/>
      <dgm:spPr/>
    </dgm:pt>
    <dgm:pt modelId="{160DD024-94E3-4985-A638-051C64DEEC4D}" type="pres">
      <dgm:prSet presAssocID="{23FD64D8-BED8-4D3D-BD18-9D922425375B}" presName="Name13" presStyleLbl="parChTrans1D2" presStyleIdx="4" presStyleCnt="7"/>
      <dgm:spPr/>
      <dgm:t>
        <a:bodyPr/>
        <a:lstStyle/>
        <a:p>
          <a:endParaRPr lang="en-US"/>
        </a:p>
      </dgm:t>
    </dgm:pt>
    <dgm:pt modelId="{AFDBE7AB-B46A-4E7B-B64B-1D2B87328F0C}" type="pres">
      <dgm:prSet presAssocID="{8F19A813-EE2C-4467-BC02-15FF7F88E60D}" presName="childText" presStyleLbl="bgAcc1" presStyleIdx="4" presStyleCnt="7" custScaleY="6046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EF8B4BC-DA74-4425-BBE1-8B4F4D600BCF}" type="pres">
      <dgm:prSet presAssocID="{5CE8FCB6-5A20-48E0-923E-2E618FAFCF93}" presName="Name13" presStyleLbl="parChTrans1D2" presStyleIdx="5" presStyleCnt="7"/>
      <dgm:spPr/>
      <dgm:t>
        <a:bodyPr/>
        <a:lstStyle/>
        <a:p>
          <a:endParaRPr lang="en-US"/>
        </a:p>
      </dgm:t>
    </dgm:pt>
    <dgm:pt modelId="{C58C0CAE-78A7-4514-9353-751D013B0278}" type="pres">
      <dgm:prSet presAssocID="{3C5103F8-9DB9-46A9-BCBA-04AB2DFDE315}" presName="childText" presStyleLbl="bgAcc1" presStyleIdx="5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F7D968E-DC57-48B8-8466-5ECC14CC7466}" type="pres">
      <dgm:prSet presAssocID="{4795F2D1-BD75-4A3A-8E6B-A735B48BC51A}" presName="Name13" presStyleLbl="parChTrans1D2" presStyleIdx="6" presStyleCnt="7"/>
      <dgm:spPr/>
      <dgm:t>
        <a:bodyPr/>
        <a:lstStyle/>
        <a:p>
          <a:endParaRPr lang="en-US"/>
        </a:p>
      </dgm:t>
    </dgm:pt>
    <dgm:pt modelId="{C96E4683-E336-4ED3-9380-531BC5899876}" type="pres">
      <dgm:prSet presAssocID="{B7F0C15D-F49D-45AE-B1A9-62869DA00F50}" presName="childText" presStyleLbl="bgAcc1" presStyleIdx="6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BE8B46FB-218E-481C-8CD8-3F03589C0000}" srcId="{0E8E8867-2F60-4228-A8A1-AB4257AF6FB4}" destId="{552F8AB5-71BB-479A-BA01-FE15E6AFEA6A}" srcOrd="1" destOrd="0" parTransId="{FB80C3D6-AC65-4319-9476-BA37C405D9A1}" sibTransId="{843CAF19-CBDB-4F31-B292-7F75B1480845}"/>
    <dgm:cxn modelId="{8E526F61-D025-4FCE-944A-1EDB6FE4C013}" type="presOf" srcId="{358057F5-86A3-4F42-95CD-37C72B51CC40}" destId="{059688ED-807D-4F05-AFE7-162DC25D5EAB}" srcOrd="0" destOrd="0" presId="urn:microsoft.com/office/officeart/2005/8/layout/hierarchy3"/>
    <dgm:cxn modelId="{EA31C832-230E-413E-A4FE-CE1E97E9157C}" type="presOf" srcId="{64AFBFE7-C009-464C-BBD5-F3435E5B51CA}" destId="{2EB696BD-8DEB-4595-A530-C7D15F507136}" srcOrd="0" destOrd="0" presId="urn:microsoft.com/office/officeart/2005/8/layout/hierarchy3"/>
    <dgm:cxn modelId="{704EDEC8-9C18-4FBA-887B-7B843E4FF97F}" type="presOf" srcId="{1A0D68E2-587A-4ACF-BB56-808CD59AB089}" destId="{DA7127B8-25A0-4502-B462-CD0622D3A65F}" srcOrd="0" destOrd="0" presId="urn:microsoft.com/office/officeart/2005/8/layout/hierarchy3"/>
    <dgm:cxn modelId="{17EFF423-D78F-415E-8D00-F94D1D9DF1B0}" type="presOf" srcId="{64AFBFE7-C009-464C-BBD5-F3435E5B51CA}" destId="{FD8790E5-EDC3-463C-93EE-55032126075C}" srcOrd="1" destOrd="0" presId="urn:microsoft.com/office/officeart/2005/8/layout/hierarchy3"/>
    <dgm:cxn modelId="{D1CF68C1-AC32-4F78-84FE-65075B6B3FFC}" type="presOf" srcId="{5CE8FCB6-5A20-48E0-923E-2E618FAFCF93}" destId="{3EF8B4BC-DA74-4425-BBE1-8B4F4D600BCF}" srcOrd="0" destOrd="0" presId="urn:microsoft.com/office/officeart/2005/8/layout/hierarchy3"/>
    <dgm:cxn modelId="{EC3A63D4-FD1B-4846-BD28-BF2223E5D770}" type="presOf" srcId="{67955924-1E90-436C-A175-ED0470675611}" destId="{3C4FFF42-B2F1-469C-B9CE-4FC577091CA0}" srcOrd="0" destOrd="0" presId="urn:microsoft.com/office/officeart/2005/8/layout/hierarchy3"/>
    <dgm:cxn modelId="{F4EE1051-02E6-4DDA-A8F4-881B49DB1D43}" type="presOf" srcId="{F834700C-3EAA-4796-A1B5-769E993C6A3B}" destId="{0D3D43BA-FAA2-44FF-939F-5821B7C6923A}" srcOrd="0" destOrd="0" presId="urn:microsoft.com/office/officeart/2005/8/layout/hierarchy3"/>
    <dgm:cxn modelId="{EFDF90A7-CC36-4FF3-BC0E-7B56BA942088}" srcId="{552F8AB5-71BB-479A-BA01-FE15E6AFEA6A}" destId="{8F19A813-EE2C-4467-BC02-15FF7F88E60D}" srcOrd="0" destOrd="0" parTransId="{23FD64D8-BED8-4D3D-BD18-9D922425375B}" sibTransId="{3115713D-91B4-4873-94A7-E39218CCF4BF}"/>
    <dgm:cxn modelId="{3C4BD7CA-89CD-40F7-8B75-B0E0450D6448}" type="presOf" srcId="{552F8AB5-71BB-479A-BA01-FE15E6AFEA6A}" destId="{95917780-BAC0-4E3E-83E8-F9441B586A74}" srcOrd="1" destOrd="0" presId="urn:microsoft.com/office/officeart/2005/8/layout/hierarchy3"/>
    <dgm:cxn modelId="{0E3CB389-2968-4722-840D-350EEBDB5D76}" type="presOf" srcId="{F421C3DF-A737-4CA0-8818-D33A4F4F6299}" destId="{D1C9DCEC-185F-4BC6-992B-2706A48A7ECE}" srcOrd="0" destOrd="0" presId="urn:microsoft.com/office/officeart/2005/8/layout/hierarchy3"/>
    <dgm:cxn modelId="{FC79C592-70D6-4D3D-A30A-BC98A6833FF1}" srcId="{552F8AB5-71BB-479A-BA01-FE15E6AFEA6A}" destId="{3C5103F8-9DB9-46A9-BCBA-04AB2DFDE315}" srcOrd="1" destOrd="0" parTransId="{5CE8FCB6-5A20-48E0-923E-2E618FAFCF93}" sibTransId="{E3B69205-D795-4870-8B41-3CB0F6FD937D}"/>
    <dgm:cxn modelId="{BF222189-0AC5-40AB-B906-7BEBD11F9583}" type="presOf" srcId="{F82F9F44-72F6-4F70-95DD-1BB0A7C970B8}" destId="{611C8BC4-FF8F-46D3-96BB-FE6B1293DCB7}" srcOrd="0" destOrd="0" presId="urn:microsoft.com/office/officeart/2005/8/layout/hierarchy3"/>
    <dgm:cxn modelId="{5BEDE6CB-7F9B-4EFD-8621-3738C1C547ED}" srcId="{64AFBFE7-C009-464C-BBD5-F3435E5B51CA}" destId="{F82F9F44-72F6-4F70-95DD-1BB0A7C970B8}" srcOrd="1" destOrd="0" parTransId="{67955924-1E90-436C-A175-ED0470675611}" sibTransId="{D251D747-6D39-43D7-8FBB-0A8A6A48CE4F}"/>
    <dgm:cxn modelId="{48DA2669-9D03-49AF-A974-71FB74A71467}" type="presOf" srcId="{92BEFD61-657F-461B-86AE-6AF2A66099C3}" destId="{F5AA1EFA-2BC8-4F4C-B2E0-9895CEBAC053}" srcOrd="0" destOrd="0" presId="urn:microsoft.com/office/officeart/2005/8/layout/hierarchy3"/>
    <dgm:cxn modelId="{DCD2A0DB-2C78-433B-BB6A-06CF30B4984C}" srcId="{0E8E8867-2F60-4228-A8A1-AB4257AF6FB4}" destId="{64AFBFE7-C009-464C-BBD5-F3435E5B51CA}" srcOrd="0" destOrd="0" parTransId="{51616216-D94F-4778-9CAF-2629754CF20F}" sibTransId="{79B76948-2599-4DE4-A232-33E5FC159318}"/>
    <dgm:cxn modelId="{D209FF57-BD4E-40CD-B120-E32EC52922C3}" type="presOf" srcId="{B7F0C15D-F49D-45AE-B1A9-62869DA00F50}" destId="{C96E4683-E336-4ED3-9380-531BC5899876}" srcOrd="0" destOrd="0" presId="urn:microsoft.com/office/officeart/2005/8/layout/hierarchy3"/>
    <dgm:cxn modelId="{AE70F370-81F6-413B-BF59-4ABBF38EAC1D}" type="presOf" srcId="{8F19A813-EE2C-4467-BC02-15FF7F88E60D}" destId="{AFDBE7AB-B46A-4E7B-B64B-1D2B87328F0C}" srcOrd="0" destOrd="0" presId="urn:microsoft.com/office/officeart/2005/8/layout/hierarchy3"/>
    <dgm:cxn modelId="{C23D83E5-8C7A-4792-B9DB-B3E3717A6A14}" srcId="{552F8AB5-71BB-479A-BA01-FE15E6AFEA6A}" destId="{B7F0C15D-F49D-45AE-B1A9-62869DA00F50}" srcOrd="2" destOrd="0" parTransId="{4795F2D1-BD75-4A3A-8E6B-A735B48BC51A}" sibTransId="{058FE9F6-30AC-4711-AF75-DC924101BC71}"/>
    <dgm:cxn modelId="{60E600B3-3CA3-48E2-A11B-D7EF252C50A5}" srcId="{64AFBFE7-C009-464C-BBD5-F3435E5B51CA}" destId="{F421C3DF-A737-4CA0-8818-D33A4F4F6299}" srcOrd="3" destOrd="0" parTransId="{1A0D68E2-587A-4ACF-BB56-808CD59AB089}" sibTransId="{735EAD8E-9EA0-4832-965F-A8A3D5B002DE}"/>
    <dgm:cxn modelId="{98E9AEE9-C742-4227-86A4-BDA03B27F999}" type="presOf" srcId="{0E8E8867-2F60-4228-A8A1-AB4257AF6FB4}" destId="{D4841AD7-2455-4663-9F6B-5155E74D1E4B}" srcOrd="0" destOrd="0" presId="urn:microsoft.com/office/officeart/2005/8/layout/hierarchy3"/>
    <dgm:cxn modelId="{8E797BDD-4D4D-4F3A-8A3F-CC08C32045D2}" srcId="{64AFBFE7-C009-464C-BBD5-F3435E5B51CA}" destId="{F834700C-3EAA-4796-A1B5-769E993C6A3B}" srcOrd="0" destOrd="0" parTransId="{92BEFD61-657F-461B-86AE-6AF2A66099C3}" sibTransId="{3D0B9B58-CC42-4E3D-999C-263FA89DFDCC}"/>
    <dgm:cxn modelId="{D729916D-1E95-4642-83C1-5FA866E7733A}" type="presOf" srcId="{BED1DD70-9631-4878-878A-871ABA148B20}" destId="{E35382DF-2868-4E6B-8E26-F2EBAFF47AD4}" srcOrd="0" destOrd="0" presId="urn:microsoft.com/office/officeart/2005/8/layout/hierarchy3"/>
    <dgm:cxn modelId="{093AAA4A-1817-4227-91FB-47394F50CE7C}" srcId="{64AFBFE7-C009-464C-BBD5-F3435E5B51CA}" destId="{BED1DD70-9631-4878-878A-871ABA148B20}" srcOrd="2" destOrd="0" parTransId="{358057F5-86A3-4F42-95CD-37C72B51CC40}" sibTransId="{BDC3CC76-8301-4101-93B9-B65935248242}"/>
    <dgm:cxn modelId="{9FFD744B-8E24-4BE8-83D8-6955DEBB20E9}" type="presOf" srcId="{4795F2D1-BD75-4A3A-8E6B-A735B48BC51A}" destId="{9F7D968E-DC57-48B8-8466-5ECC14CC7466}" srcOrd="0" destOrd="0" presId="urn:microsoft.com/office/officeart/2005/8/layout/hierarchy3"/>
    <dgm:cxn modelId="{FBCCD5E6-AD96-4DB6-A38B-2DB203103858}" type="presOf" srcId="{23FD64D8-BED8-4D3D-BD18-9D922425375B}" destId="{160DD024-94E3-4985-A638-051C64DEEC4D}" srcOrd="0" destOrd="0" presId="urn:microsoft.com/office/officeart/2005/8/layout/hierarchy3"/>
    <dgm:cxn modelId="{5BB9F5AB-365B-436E-A6F8-46907846502B}" type="presOf" srcId="{3C5103F8-9DB9-46A9-BCBA-04AB2DFDE315}" destId="{C58C0CAE-78A7-4514-9353-751D013B0278}" srcOrd="0" destOrd="0" presId="urn:microsoft.com/office/officeart/2005/8/layout/hierarchy3"/>
    <dgm:cxn modelId="{8FDEDCFC-B42C-4B59-BB9C-3F7593CDFBB0}" type="presOf" srcId="{552F8AB5-71BB-479A-BA01-FE15E6AFEA6A}" destId="{4CE3A1B2-8408-43F4-AF54-4F9C6AA37996}" srcOrd="0" destOrd="0" presId="urn:microsoft.com/office/officeart/2005/8/layout/hierarchy3"/>
    <dgm:cxn modelId="{734EEEEE-A220-4F06-AC30-D4AC1814DD7F}" type="presParOf" srcId="{D4841AD7-2455-4663-9F6B-5155E74D1E4B}" destId="{7D1E18AD-C6DF-4FAE-A502-1DDA61EF8227}" srcOrd="0" destOrd="0" presId="urn:microsoft.com/office/officeart/2005/8/layout/hierarchy3"/>
    <dgm:cxn modelId="{D8C70C16-2880-4310-B6EE-D4E4C32B83B8}" type="presParOf" srcId="{7D1E18AD-C6DF-4FAE-A502-1DDA61EF8227}" destId="{A1386F66-CA9C-4C80-A359-4B564AFA3457}" srcOrd="0" destOrd="0" presId="urn:microsoft.com/office/officeart/2005/8/layout/hierarchy3"/>
    <dgm:cxn modelId="{7B7DD42B-E13C-4DF1-95F5-B03ADE9AAEA2}" type="presParOf" srcId="{A1386F66-CA9C-4C80-A359-4B564AFA3457}" destId="{2EB696BD-8DEB-4595-A530-C7D15F507136}" srcOrd="0" destOrd="0" presId="urn:microsoft.com/office/officeart/2005/8/layout/hierarchy3"/>
    <dgm:cxn modelId="{DCF29E98-693D-4A0C-83A1-772C4C311E5E}" type="presParOf" srcId="{A1386F66-CA9C-4C80-A359-4B564AFA3457}" destId="{FD8790E5-EDC3-463C-93EE-55032126075C}" srcOrd="1" destOrd="0" presId="urn:microsoft.com/office/officeart/2005/8/layout/hierarchy3"/>
    <dgm:cxn modelId="{886FF32D-F84A-40B8-BDAD-AE18A6181817}" type="presParOf" srcId="{7D1E18AD-C6DF-4FAE-A502-1DDA61EF8227}" destId="{DB77FBEA-F357-4FD1-9E9E-3793429D7830}" srcOrd="1" destOrd="0" presId="urn:microsoft.com/office/officeart/2005/8/layout/hierarchy3"/>
    <dgm:cxn modelId="{7893262B-77B6-4C30-8BEA-43ABC7825C53}" type="presParOf" srcId="{DB77FBEA-F357-4FD1-9E9E-3793429D7830}" destId="{F5AA1EFA-2BC8-4F4C-B2E0-9895CEBAC053}" srcOrd="0" destOrd="0" presId="urn:microsoft.com/office/officeart/2005/8/layout/hierarchy3"/>
    <dgm:cxn modelId="{F3DB5E02-F930-43A9-9CA2-16947AA972FA}" type="presParOf" srcId="{DB77FBEA-F357-4FD1-9E9E-3793429D7830}" destId="{0D3D43BA-FAA2-44FF-939F-5821B7C6923A}" srcOrd="1" destOrd="0" presId="urn:microsoft.com/office/officeart/2005/8/layout/hierarchy3"/>
    <dgm:cxn modelId="{B7BB90F9-76B2-48E7-B985-0494C614BBA3}" type="presParOf" srcId="{DB77FBEA-F357-4FD1-9E9E-3793429D7830}" destId="{3C4FFF42-B2F1-469C-B9CE-4FC577091CA0}" srcOrd="2" destOrd="0" presId="urn:microsoft.com/office/officeart/2005/8/layout/hierarchy3"/>
    <dgm:cxn modelId="{55B0BD13-7B8F-49FB-B107-751C1E364C85}" type="presParOf" srcId="{DB77FBEA-F357-4FD1-9E9E-3793429D7830}" destId="{611C8BC4-FF8F-46D3-96BB-FE6B1293DCB7}" srcOrd="3" destOrd="0" presId="urn:microsoft.com/office/officeart/2005/8/layout/hierarchy3"/>
    <dgm:cxn modelId="{7A96EA74-1DFD-4DA4-9049-3C426C4DB8E3}" type="presParOf" srcId="{DB77FBEA-F357-4FD1-9E9E-3793429D7830}" destId="{059688ED-807D-4F05-AFE7-162DC25D5EAB}" srcOrd="4" destOrd="0" presId="urn:microsoft.com/office/officeart/2005/8/layout/hierarchy3"/>
    <dgm:cxn modelId="{B21529A0-5FC3-43CF-B2A3-8E306B0287E9}" type="presParOf" srcId="{DB77FBEA-F357-4FD1-9E9E-3793429D7830}" destId="{E35382DF-2868-4E6B-8E26-F2EBAFF47AD4}" srcOrd="5" destOrd="0" presId="urn:microsoft.com/office/officeart/2005/8/layout/hierarchy3"/>
    <dgm:cxn modelId="{4B3584FC-0665-4689-AD92-55F41E326DCF}" type="presParOf" srcId="{DB77FBEA-F357-4FD1-9E9E-3793429D7830}" destId="{DA7127B8-25A0-4502-B462-CD0622D3A65F}" srcOrd="6" destOrd="0" presId="urn:microsoft.com/office/officeart/2005/8/layout/hierarchy3"/>
    <dgm:cxn modelId="{1DF3EC96-A7E7-444A-BA43-BA7F910B97BF}" type="presParOf" srcId="{DB77FBEA-F357-4FD1-9E9E-3793429D7830}" destId="{D1C9DCEC-185F-4BC6-992B-2706A48A7ECE}" srcOrd="7" destOrd="0" presId="urn:microsoft.com/office/officeart/2005/8/layout/hierarchy3"/>
    <dgm:cxn modelId="{541DC20F-DDE4-4099-B5D6-C665AB2BFCA8}" type="presParOf" srcId="{D4841AD7-2455-4663-9F6B-5155E74D1E4B}" destId="{89FA191D-574A-494B-850B-D7233B9E748C}" srcOrd="1" destOrd="0" presId="urn:microsoft.com/office/officeart/2005/8/layout/hierarchy3"/>
    <dgm:cxn modelId="{0CDE619E-9FDA-4A59-9212-14AA7EC6B8F6}" type="presParOf" srcId="{89FA191D-574A-494B-850B-D7233B9E748C}" destId="{FE41C2B5-5AAA-45A3-B4B2-0D797A5D75BC}" srcOrd="0" destOrd="0" presId="urn:microsoft.com/office/officeart/2005/8/layout/hierarchy3"/>
    <dgm:cxn modelId="{4CC9593D-4779-49BC-8CE8-0C5A8980DB4C}" type="presParOf" srcId="{FE41C2B5-5AAA-45A3-B4B2-0D797A5D75BC}" destId="{4CE3A1B2-8408-43F4-AF54-4F9C6AA37996}" srcOrd="0" destOrd="0" presId="urn:microsoft.com/office/officeart/2005/8/layout/hierarchy3"/>
    <dgm:cxn modelId="{AF9B4DD5-870F-4BF0-A47B-725B8222B664}" type="presParOf" srcId="{FE41C2B5-5AAA-45A3-B4B2-0D797A5D75BC}" destId="{95917780-BAC0-4E3E-83E8-F9441B586A74}" srcOrd="1" destOrd="0" presId="urn:microsoft.com/office/officeart/2005/8/layout/hierarchy3"/>
    <dgm:cxn modelId="{EE249F64-2EC0-45A7-9BB5-535772495326}" type="presParOf" srcId="{89FA191D-574A-494B-850B-D7233B9E748C}" destId="{6430C1B8-6AE5-405B-B34D-71F9905C8337}" srcOrd="1" destOrd="0" presId="urn:microsoft.com/office/officeart/2005/8/layout/hierarchy3"/>
    <dgm:cxn modelId="{1F824AF7-527A-491C-84F5-4FF9A6D4A076}" type="presParOf" srcId="{6430C1B8-6AE5-405B-B34D-71F9905C8337}" destId="{160DD024-94E3-4985-A638-051C64DEEC4D}" srcOrd="0" destOrd="0" presId="urn:microsoft.com/office/officeart/2005/8/layout/hierarchy3"/>
    <dgm:cxn modelId="{FE93161E-1E34-4459-B9B4-CAC8A5F028DD}" type="presParOf" srcId="{6430C1B8-6AE5-405B-B34D-71F9905C8337}" destId="{AFDBE7AB-B46A-4E7B-B64B-1D2B87328F0C}" srcOrd="1" destOrd="0" presId="urn:microsoft.com/office/officeart/2005/8/layout/hierarchy3"/>
    <dgm:cxn modelId="{C35A94C2-7A8E-4E16-9E74-8DE12CED95D5}" type="presParOf" srcId="{6430C1B8-6AE5-405B-B34D-71F9905C8337}" destId="{3EF8B4BC-DA74-4425-BBE1-8B4F4D600BCF}" srcOrd="2" destOrd="0" presId="urn:microsoft.com/office/officeart/2005/8/layout/hierarchy3"/>
    <dgm:cxn modelId="{6B3407F0-12CE-40B0-BCFC-4BE67C2CEFAD}" type="presParOf" srcId="{6430C1B8-6AE5-405B-B34D-71F9905C8337}" destId="{C58C0CAE-78A7-4514-9353-751D013B0278}" srcOrd="3" destOrd="0" presId="urn:microsoft.com/office/officeart/2005/8/layout/hierarchy3"/>
    <dgm:cxn modelId="{73D062C0-54F5-4103-99F2-266A668DDF1D}" type="presParOf" srcId="{6430C1B8-6AE5-405B-B34D-71F9905C8337}" destId="{9F7D968E-DC57-48B8-8466-5ECC14CC7466}" srcOrd="4" destOrd="0" presId="urn:microsoft.com/office/officeart/2005/8/layout/hierarchy3"/>
    <dgm:cxn modelId="{A4CBB926-9B1C-48CB-82D8-CDBC18522AE8}" type="presParOf" srcId="{6430C1B8-6AE5-405B-B34D-71F9905C8337}" destId="{C96E4683-E336-4ED3-9380-531BC5899876}" srcOrd="5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EB696BD-8DEB-4595-A530-C7D15F507136}">
      <dsp:nvSpPr>
        <dsp:cNvPr id="0" name=""/>
        <dsp:cNvSpPr/>
      </dsp:nvSpPr>
      <dsp:spPr>
        <a:xfrm>
          <a:off x="172066" y="2429"/>
          <a:ext cx="2155414" cy="55250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0320" rIns="30480" bIns="2032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b="1" kern="1200"/>
            <a:t>Intervention group</a:t>
          </a:r>
        </a:p>
      </dsp:txBody>
      <dsp:txXfrm>
        <a:off x="188248" y="18611"/>
        <a:ext cx="2123050" cy="520145"/>
      </dsp:txXfrm>
    </dsp:sp>
    <dsp:sp modelId="{F5AA1EFA-2BC8-4F4C-B2E0-9895CEBAC053}">
      <dsp:nvSpPr>
        <dsp:cNvPr id="0" name=""/>
        <dsp:cNvSpPr/>
      </dsp:nvSpPr>
      <dsp:spPr>
        <a:xfrm>
          <a:off x="387607" y="554939"/>
          <a:ext cx="215541" cy="7412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227"/>
              </a:lnTo>
              <a:lnTo>
                <a:pt x="215541" y="74122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3D43BA-FAA2-44FF-939F-5821B7C6923A}">
      <dsp:nvSpPr>
        <dsp:cNvPr id="0" name=""/>
        <dsp:cNvSpPr/>
      </dsp:nvSpPr>
      <dsp:spPr>
        <a:xfrm>
          <a:off x="603149" y="884473"/>
          <a:ext cx="2109016" cy="8233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50" kern="1200"/>
            <a:t>242 assessed for eligibility </a:t>
          </a:r>
          <a:endParaRPr lang="en-US" sz="1050" kern="1200"/>
        </a:p>
      </dsp:txBody>
      <dsp:txXfrm>
        <a:off x="627265" y="908589"/>
        <a:ext cx="2060784" cy="775154"/>
      </dsp:txXfrm>
    </dsp:sp>
    <dsp:sp modelId="{3C4FFF42-B2F1-469C-B9CE-4FC577091CA0}">
      <dsp:nvSpPr>
        <dsp:cNvPr id="0" name=""/>
        <dsp:cNvSpPr/>
      </dsp:nvSpPr>
      <dsp:spPr>
        <a:xfrm>
          <a:off x="387607" y="554939"/>
          <a:ext cx="215541" cy="214152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41521"/>
              </a:lnTo>
              <a:lnTo>
                <a:pt x="215541" y="214152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1C8BC4-FF8F-46D3-96BB-FE6B1293DCB7}">
      <dsp:nvSpPr>
        <dsp:cNvPr id="0" name=""/>
        <dsp:cNvSpPr/>
      </dsp:nvSpPr>
      <dsp:spPr>
        <a:xfrm>
          <a:off x="603149" y="2037393"/>
          <a:ext cx="2109016" cy="131813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50" b="1" kern="1200"/>
            <a:t>TOTAL Time-1 participants (n=223)</a:t>
          </a:r>
          <a:endParaRPr lang="en-GB" sz="1050" kern="1200"/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19 excluded, i.e., non-doctors, without consent, from the programme for GPs. </a:t>
          </a:r>
        </a:p>
      </dsp:txBody>
      <dsp:txXfrm>
        <a:off x="641756" y="2076000"/>
        <a:ext cx="2031802" cy="1240921"/>
      </dsp:txXfrm>
    </dsp:sp>
    <dsp:sp modelId="{059688ED-807D-4F05-AFE7-162DC25D5EAB}">
      <dsp:nvSpPr>
        <dsp:cNvPr id="0" name=""/>
        <dsp:cNvSpPr/>
      </dsp:nvSpPr>
      <dsp:spPr>
        <a:xfrm>
          <a:off x="387607" y="554939"/>
          <a:ext cx="215541" cy="37891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89190"/>
              </a:lnTo>
              <a:lnTo>
                <a:pt x="215541" y="378919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35382DF-2868-4E6B-8E26-F2EBAFF47AD4}">
      <dsp:nvSpPr>
        <dsp:cNvPr id="0" name=""/>
        <dsp:cNvSpPr/>
      </dsp:nvSpPr>
      <dsp:spPr>
        <a:xfrm>
          <a:off x="603149" y="3685062"/>
          <a:ext cx="2109016" cy="131813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50" b="1" kern="1200"/>
            <a:t>TOTAL Time-2 participants (n=111</a:t>
          </a:r>
          <a:r>
            <a:rPr lang="en-CA" sz="1050" kern="1200"/>
            <a:t>)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50" kern="1200"/>
            <a:t>112 lost to follow-up, i.e., didn’t complete questionnaire the second time, incorrect e-mail addresses, no consent.</a:t>
          </a:r>
          <a:endParaRPr lang="en-GB" sz="1050" kern="1200"/>
        </a:p>
      </dsp:txBody>
      <dsp:txXfrm>
        <a:off x="641756" y="3723669"/>
        <a:ext cx="2031802" cy="1240921"/>
      </dsp:txXfrm>
    </dsp:sp>
    <dsp:sp modelId="{DA7127B8-25A0-4502-B462-CD0622D3A65F}">
      <dsp:nvSpPr>
        <dsp:cNvPr id="0" name=""/>
        <dsp:cNvSpPr/>
      </dsp:nvSpPr>
      <dsp:spPr>
        <a:xfrm>
          <a:off x="387607" y="554939"/>
          <a:ext cx="215541" cy="543686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436860"/>
              </a:lnTo>
              <a:lnTo>
                <a:pt x="215541" y="543686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1C9DCEC-185F-4BC6-992B-2706A48A7ECE}">
      <dsp:nvSpPr>
        <dsp:cNvPr id="0" name=""/>
        <dsp:cNvSpPr/>
      </dsp:nvSpPr>
      <dsp:spPr>
        <a:xfrm>
          <a:off x="603149" y="5332731"/>
          <a:ext cx="2109016" cy="131813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50" b="1" kern="1200"/>
            <a:t>TOTAL Time-3 participants (n=38)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50" kern="1200"/>
            <a:t>73 lost to follow-up, i.e., didn’t complete questionnaire the third time, no consent.</a:t>
          </a:r>
          <a:endParaRPr lang="en-GB" sz="1050" kern="1200"/>
        </a:p>
      </dsp:txBody>
      <dsp:txXfrm>
        <a:off x="641756" y="5371338"/>
        <a:ext cx="2031802" cy="1240921"/>
      </dsp:txXfrm>
    </dsp:sp>
    <dsp:sp modelId="{4CE3A1B2-8408-43F4-AF54-4F9C6AA37996}">
      <dsp:nvSpPr>
        <dsp:cNvPr id="0" name=""/>
        <dsp:cNvSpPr/>
      </dsp:nvSpPr>
      <dsp:spPr>
        <a:xfrm>
          <a:off x="2986548" y="2429"/>
          <a:ext cx="2319390" cy="56960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0320" rIns="30480" bIns="2032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b="1" kern="1200"/>
            <a:t>Control group</a:t>
          </a:r>
          <a:endParaRPr lang="en-US" sz="1600" kern="1200"/>
        </a:p>
      </dsp:txBody>
      <dsp:txXfrm>
        <a:off x="3003231" y="19112"/>
        <a:ext cx="2286024" cy="536239"/>
      </dsp:txXfrm>
    </dsp:sp>
    <dsp:sp modelId="{160DD024-94E3-4985-A638-051C64DEEC4D}">
      <dsp:nvSpPr>
        <dsp:cNvPr id="0" name=""/>
        <dsp:cNvSpPr/>
      </dsp:nvSpPr>
      <dsp:spPr>
        <a:xfrm>
          <a:off x="3218488" y="572035"/>
          <a:ext cx="231939" cy="7280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28058"/>
              </a:lnTo>
              <a:lnTo>
                <a:pt x="231939" y="72805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DBE7AB-B46A-4E7B-B64B-1D2B87328F0C}">
      <dsp:nvSpPr>
        <dsp:cNvPr id="0" name=""/>
        <dsp:cNvSpPr/>
      </dsp:nvSpPr>
      <dsp:spPr>
        <a:xfrm>
          <a:off x="3450427" y="901569"/>
          <a:ext cx="2109016" cy="79705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50" kern="1200"/>
            <a:t>242 assessed for eligibility</a:t>
          </a:r>
          <a:endParaRPr lang="en-US" sz="1050" kern="1200"/>
        </a:p>
      </dsp:txBody>
      <dsp:txXfrm>
        <a:off x="3473772" y="924914"/>
        <a:ext cx="2062326" cy="750360"/>
      </dsp:txXfrm>
    </dsp:sp>
    <dsp:sp modelId="{3EF8B4BC-DA74-4425-BBE1-8B4F4D600BCF}">
      <dsp:nvSpPr>
        <dsp:cNvPr id="0" name=""/>
        <dsp:cNvSpPr/>
      </dsp:nvSpPr>
      <dsp:spPr>
        <a:xfrm>
          <a:off x="3218488" y="572035"/>
          <a:ext cx="231939" cy="21151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15185"/>
              </a:lnTo>
              <a:lnTo>
                <a:pt x="231939" y="211518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8C0CAE-78A7-4514-9353-751D013B0278}">
      <dsp:nvSpPr>
        <dsp:cNvPr id="0" name=""/>
        <dsp:cNvSpPr/>
      </dsp:nvSpPr>
      <dsp:spPr>
        <a:xfrm>
          <a:off x="3450427" y="2028153"/>
          <a:ext cx="2109016" cy="131813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50" b="1" kern="1200"/>
            <a:t>TOTAL Time-1 participants (n=239)</a:t>
          </a:r>
          <a:endParaRPr lang="en-CA" sz="1050" kern="1200"/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50" kern="1200"/>
            <a:t>3 excluded, i.e., </a:t>
          </a:r>
          <a:r>
            <a:rPr lang="en-US" sz="1050" kern="1200"/>
            <a:t>duplicates. </a:t>
          </a:r>
        </a:p>
      </dsp:txBody>
      <dsp:txXfrm>
        <a:off x="3489034" y="2066760"/>
        <a:ext cx="2031802" cy="1240921"/>
      </dsp:txXfrm>
    </dsp:sp>
    <dsp:sp modelId="{9F7D968E-DC57-48B8-8466-5ECC14CC7466}">
      <dsp:nvSpPr>
        <dsp:cNvPr id="0" name=""/>
        <dsp:cNvSpPr/>
      </dsp:nvSpPr>
      <dsp:spPr>
        <a:xfrm>
          <a:off x="3218488" y="572035"/>
          <a:ext cx="231939" cy="37628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62854"/>
              </a:lnTo>
              <a:lnTo>
                <a:pt x="231939" y="376285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6E4683-E336-4ED3-9380-531BC5899876}">
      <dsp:nvSpPr>
        <dsp:cNvPr id="0" name=""/>
        <dsp:cNvSpPr/>
      </dsp:nvSpPr>
      <dsp:spPr>
        <a:xfrm>
          <a:off x="3450427" y="3675822"/>
          <a:ext cx="2109016" cy="131813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50" b="1" kern="1200"/>
            <a:t>TOTAL Time-2 participants (n=94)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50" kern="1200"/>
            <a:t>145 lost to follow-up, i.e., didn’t complete questionnaire the second time, </a:t>
          </a:r>
          <a:r>
            <a:rPr lang="en-US" sz="1050" kern="1200"/>
            <a:t>duplicates</a:t>
          </a:r>
          <a:r>
            <a:rPr lang="en-CA" sz="1050" kern="1200"/>
            <a:t>, incorrect e-mail addresses.</a:t>
          </a:r>
          <a:endParaRPr lang="en-GB" sz="1050" kern="1200"/>
        </a:p>
      </dsp:txBody>
      <dsp:txXfrm>
        <a:off x="3489034" y="3714429"/>
        <a:ext cx="2031802" cy="124092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</Words>
  <Characters>52</Characters>
  <Application>Microsoft Office Word</Application>
  <DocSecurity>0</DocSecurity>
  <Lines>1</Lines>
  <Paragraphs>1</Paragraphs>
  <ScaleCrop>false</ScaleCrop>
  <Company>University College London</Company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Medisauskaite</dc:creator>
  <cp:keywords/>
  <dc:description/>
  <cp:lastModifiedBy>Asta Medisauskaite</cp:lastModifiedBy>
  <cp:revision>4</cp:revision>
  <dcterms:created xsi:type="dcterms:W3CDTF">2019-08-16T11:12:00Z</dcterms:created>
  <dcterms:modified xsi:type="dcterms:W3CDTF">2020-06-15T16:23:00Z</dcterms:modified>
</cp:coreProperties>
</file>